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0678F4" w:rsidRPr="00B27176" w:rsidRDefault="000678F4" w:rsidP="00285C7D">
      <w:pPr>
        <w:rPr>
          <w:lang w:val="en-US"/>
        </w:rPr>
      </w:pPr>
    </w:p>
    <w:tbl>
      <w:tblPr>
        <w:tblW w:w="13840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F26FEB" w:rsidP="00F26FEB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S</w:t>
            </w:r>
            <w:r w:rsidR="000678F4" w:rsidRPr="00AC5B57">
              <w:rPr>
                <w:rFonts w:ascii="Calibri" w:eastAsia="Times New Roman" w:hAnsi="Calibri" w:cs="Times New Roman"/>
                <w:b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b/>
                <w:lang w:eastAsia="pt-BR"/>
              </w:rPr>
              <w:t xml:space="preserve"> Table</w:t>
            </w:r>
            <w:r w:rsidR="000678F4">
              <w:rPr>
                <w:rFonts w:ascii="Calibri" w:eastAsia="Times New Roman" w:hAnsi="Calibri" w:cs="Times New Roman"/>
                <w:b/>
                <w:lang w:eastAsia="pt-BR"/>
              </w:rPr>
              <w:t xml:space="preserve">  R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METHAN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48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TBH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3.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1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4.4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69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RSV 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21.5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03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RSV 100 +DDS 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2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RSV 1000 +DDS 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1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DDS 7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2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483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DDS7,5 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</w:tr>
      <w:tr w:rsidR="000678F4" w:rsidRPr="00AC5B57" w:rsidTr="00C04A7B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DDS 7,5 + RSV 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C5B57">
              <w:rPr>
                <w:rFonts w:ascii="Calibri" w:eastAsia="Times New Roman" w:hAnsi="Calibri" w:cs="Times New Roman"/>
                <w:color w:val="000000"/>
                <w:lang w:eastAsia="pt-BR"/>
              </w:rPr>
              <w:t>56.7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78F4" w:rsidRPr="00AC5B57" w:rsidRDefault="000678F4" w:rsidP="00C04A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C5B5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94</w:t>
            </w:r>
          </w:p>
        </w:tc>
      </w:tr>
    </w:tbl>
    <w:p w:rsidR="000678F4" w:rsidRDefault="000678F4" w:rsidP="00285C7D"/>
    <w:p w:rsidR="00426BDF" w:rsidRPr="00D9029F" w:rsidRDefault="00426BDF" w:rsidP="00426BD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6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of the Reactive oxygen species (ROS) generation. 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Erythrocytes were pretreated with resveratrol (RSV, 100 µM and 1000 µM) for 1 h at 37 °C and incubated for 30 min with DDS-NHOH (2.5 µg/ml and 7.5 µg/ml). As positive control was used T-BHP (200 µM). ROS production was measured as </w:t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dichlorofluorescein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 xml:space="preserve"> (DCF) fluorescence. </w:t>
      </w:r>
    </w:p>
    <w:p w:rsidR="00B27176" w:rsidRPr="00D9029F" w:rsidRDefault="00B27176" w:rsidP="00ED1AC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27176" w:rsidRPr="00B27176" w:rsidRDefault="00B27176" w:rsidP="00285C7D">
      <w:pPr>
        <w:rPr>
          <w:lang w:val="en-US"/>
        </w:rPr>
      </w:pPr>
    </w:p>
    <w:sectPr w:rsidR="00B27176" w:rsidRPr="00B27176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27345F"/>
    <w:rsid w:val="00285C7D"/>
    <w:rsid w:val="00287D04"/>
    <w:rsid w:val="002A3CE8"/>
    <w:rsid w:val="002A4FD4"/>
    <w:rsid w:val="002D56B6"/>
    <w:rsid w:val="002E595F"/>
    <w:rsid w:val="0032658D"/>
    <w:rsid w:val="003F150B"/>
    <w:rsid w:val="00403B0F"/>
    <w:rsid w:val="00426BDF"/>
    <w:rsid w:val="004363A7"/>
    <w:rsid w:val="00460584"/>
    <w:rsid w:val="00477C11"/>
    <w:rsid w:val="005569AF"/>
    <w:rsid w:val="005B353A"/>
    <w:rsid w:val="005B7C19"/>
    <w:rsid w:val="005D6587"/>
    <w:rsid w:val="00601142"/>
    <w:rsid w:val="006934F0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8538F"/>
    <w:rsid w:val="00CA249F"/>
    <w:rsid w:val="00CC1DA0"/>
    <w:rsid w:val="00CE6832"/>
    <w:rsid w:val="00DD753F"/>
    <w:rsid w:val="00E23D10"/>
    <w:rsid w:val="00E750DA"/>
    <w:rsid w:val="00ED1ACF"/>
    <w:rsid w:val="00F05FDE"/>
    <w:rsid w:val="00F23438"/>
    <w:rsid w:val="00F26FEB"/>
    <w:rsid w:val="00F322F2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5</cp:revision>
  <dcterms:created xsi:type="dcterms:W3CDTF">2015-06-19T20:07:00Z</dcterms:created>
  <dcterms:modified xsi:type="dcterms:W3CDTF">2015-06-19T20:10:00Z</dcterms:modified>
</cp:coreProperties>
</file>